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bookmarkStart w:id="4" w:name="_Hlk139914251"/>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429E50C0" w14:textId="79E67653" w:rsidR="003E4F70" w:rsidRDefault="00485C4E"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8565388">
                <wp:simplePos x="0" y="0"/>
                <wp:positionH relativeFrom="margin">
                  <wp:align>right</wp:align>
                </wp:positionH>
                <wp:positionV relativeFrom="paragraph">
                  <wp:posOffset>933450</wp:posOffset>
                </wp:positionV>
                <wp:extent cx="6838950" cy="3886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8620"/>
                        </a:xfrm>
                        <a:prstGeom prst="rect">
                          <a:avLst/>
                        </a:prstGeom>
                        <a:solidFill>
                          <a:srgbClr val="FFFFFF"/>
                        </a:solidFill>
                        <a:ln w="9525">
                          <a:solidFill>
                            <a:srgbClr val="193A65"/>
                          </a:solidFill>
                          <a:miter lim="800000"/>
                          <a:headEnd/>
                          <a:tailEnd/>
                        </a:ln>
                      </wps:spPr>
                      <wps:txbx>
                        <w:txbxContent>
                          <w:p w14:paraId="6D277F44" w14:textId="1940FB20" w:rsidR="000035D5" w:rsidRDefault="000035D5">
                            <w:r>
                              <w:t xml:space="preserve">Reported on page number: </w:t>
                            </w:r>
                            <w:r w:rsidR="00485C4E">
                              <w:t>Page 5</w:t>
                            </w:r>
                          </w:p>
                          <w:p w14:paraId="6CEECBEB" w14:textId="77777777" w:rsidR="00485C4E" w:rsidRDefault="00485C4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73.5pt;width:538.5pt;height:30.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" strokecolor="#193a65">
                <v:textbox>
                  <w:txbxContent>
                    <w:p w14:paraId="6D277F44" w14:textId="1940FB20" w:rsidR="000035D5" w:rsidRDefault="000035D5">
                      <w:r>
                        <w:t xml:space="preserve">Reported on page number: </w:t>
                      </w:r>
                      <w:r w:rsidR="00485C4E">
                        <w:t>Page 5</w:t>
                      </w:r>
                    </w:p>
                    <w:p w14:paraId="6CEECBEB" w14:textId="77777777" w:rsidR="00485C4E" w:rsidRDefault="00485C4E"/>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3E4F70">
        <w:t xml:space="preserve"> </w:t>
      </w:r>
    </w:p>
    <w:p w14:paraId="107B90EE" w14:textId="3777618F" w:rsidR="000035D5" w:rsidRDefault="000035D5" w:rsidP="000035D5">
      <w:pPr>
        <w:spacing w:before="240" w:after="240"/>
      </w:pPr>
      <w:r>
        <w:br/>
      </w:r>
    </w:p>
    <w:p w14:paraId="38C7B663" w14:textId="0AB03BF4" w:rsidR="000035D5" w:rsidRDefault="00485C4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4BD006E">
                <wp:simplePos x="0" y="0"/>
                <wp:positionH relativeFrom="margin">
                  <wp:posOffset>38100</wp:posOffset>
                </wp:positionH>
                <wp:positionV relativeFrom="paragraph">
                  <wp:posOffset>1475105</wp:posOffset>
                </wp:positionV>
                <wp:extent cx="6838950" cy="4038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3860"/>
                        </a:xfrm>
                        <a:prstGeom prst="rect">
                          <a:avLst/>
                        </a:prstGeom>
                        <a:solidFill>
                          <a:srgbClr val="FFFFFF"/>
                        </a:solidFill>
                        <a:ln w="9525">
                          <a:solidFill>
                            <a:srgbClr val="193A65"/>
                          </a:solidFill>
                          <a:miter lim="800000"/>
                          <a:headEnd/>
                          <a:tailEnd/>
                        </a:ln>
                      </wps:spPr>
                      <wps:txbx>
                        <w:txbxContent>
                          <w:p w14:paraId="41AE696F" w14:textId="4E925E94" w:rsidR="000035D5" w:rsidRPr="00190E77" w:rsidRDefault="00485C4E" w:rsidP="000035D5">
                            <w:r w:rsidRPr="00190E77">
                              <w:rPr>
                                <w:i/>
                              </w:rPr>
                              <w:t>Most the authors are from the country</w:t>
                            </w:r>
                            <w:r w:rsidR="00190E77" w:rsidRPr="00190E77">
                              <w:rPr>
                                <w:i/>
                              </w:rPr>
                              <w:t xml:space="preserve"> (Rwanda)</w:t>
                            </w:r>
                            <w:r w:rsidRPr="00190E77">
                              <w:rPr>
                                <w:i/>
                              </w:rPr>
                              <w:t xml:space="preserve">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pt;margin-top:116.15pt;width:538.5pt;height:31.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Oj6KQIAAEs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" strokecolor="#193a65">
                <v:textbox>
                  <w:txbxContent>
                    <w:p w14:paraId="41AE696F" w14:textId="4E925E94" w:rsidR="000035D5" w:rsidRPr="00190E77" w:rsidRDefault="00485C4E" w:rsidP="000035D5">
                      <w:r w:rsidRPr="00190E77">
                        <w:rPr>
                          <w:i/>
                        </w:rPr>
                        <w:t>Most the authors are from the country</w:t>
                      </w:r>
                      <w:r w:rsidR="00190E77" w:rsidRPr="00190E77">
                        <w:rPr>
                          <w:i/>
                        </w:rPr>
                        <w:t xml:space="preserve"> (Rwanda)</w:t>
                      </w:r>
                      <w:r w:rsidRPr="00190E77">
                        <w:rPr>
                          <w:i/>
                        </w:rPr>
                        <w:t xml:space="preserve"> where the research was conducted</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BA191BF" wp14:editId="04B9846B">
                <wp:simplePos x="0" y="0"/>
                <wp:positionH relativeFrom="margin">
                  <wp:posOffset>0</wp:posOffset>
                </wp:positionH>
                <wp:positionV relativeFrom="paragraph">
                  <wp:posOffset>4845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D6F940" w:rsidR="000035D5" w:rsidRDefault="000035D5" w:rsidP="000035D5">
                            <w:r>
                              <w:t xml:space="preserve">Reported on page number: </w:t>
                            </w:r>
                            <w:r w:rsidR="00485C4E" w:rsidRPr="00190E77">
                              <w:rPr>
                                <w:i/>
                              </w:rPr>
                              <w:t>No deviations from the initial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0;margin-top:38.1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" strokecolor="#193a65">
                <v:textbox style="mso-fit-shape-to-text:t">
                  <w:txbxContent>
                    <w:p w14:paraId="19E6DEB8" w14:textId="50D6F940" w:rsidR="000035D5" w:rsidRDefault="000035D5" w:rsidP="000035D5">
                      <w:r>
                        <w:t xml:space="preserve">Reported on page number: </w:t>
                      </w:r>
                      <w:r w:rsidR="00485C4E" w:rsidRPr="00190E77">
                        <w:rPr>
                          <w:i/>
                        </w:rPr>
                        <w:t>No deviations from the initial 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t xml:space="preserve"> </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4B5A04" w:rsidR="000035D5" w:rsidRDefault="005175E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B4B5A04" w:rsidR="000035D5" w:rsidRDefault="005175E2"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C8F903" w:rsidR="000035D5" w:rsidRDefault="005175E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4C8F903" w:rsidR="000035D5" w:rsidRDefault="005175E2"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D05AC5A" w:rsidR="000035D5" w:rsidRDefault="005175E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D05AC5A" w:rsidR="000035D5" w:rsidRDefault="005175E2"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B1BE60" w:rsidR="000035D5" w:rsidRDefault="005175E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DB1BE60" w:rsidR="000035D5" w:rsidRDefault="005175E2"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4783C44">
                <wp:simplePos x="0" y="0"/>
                <wp:positionH relativeFrom="margin">
                  <wp:align>right</wp:align>
                </wp:positionH>
                <wp:positionV relativeFrom="paragraph">
                  <wp:posOffset>1080135</wp:posOffset>
                </wp:positionV>
                <wp:extent cx="6838950" cy="4191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9100"/>
                        </a:xfrm>
                        <a:prstGeom prst="rect">
                          <a:avLst/>
                        </a:prstGeom>
                        <a:solidFill>
                          <a:srgbClr val="FFFFFF"/>
                        </a:solidFill>
                        <a:ln w="9525">
                          <a:solidFill>
                            <a:srgbClr val="193A65"/>
                          </a:solidFill>
                          <a:miter lim="800000"/>
                          <a:headEnd/>
                          <a:tailEnd/>
                        </a:ln>
                      </wps:spPr>
                      <wps:txbx>
                        <w:txbxContent>
                          <w:p w14:paraId="78A3F5A7" w14:textId="62CF49BE" w:rsidR="00901F07" w:rsidRDefault="00901F07" w:rsidP="00901F07">
                            <w:r>
                              <w:t xml:space="preserve">No agreement was included in the authorization obtained from the local </w:t>
                            </w:r>
                            <w:proofErr w:type="spellStart"/>
                            <w:r>
                              <w:t>gorvenment</w:t>
                            </w:r>
                            <w:proofErr w:type="spellEnd"/>
                            <w:r w:rsidR="005175E2">
                              <w:t>.</w:t>
                            </w:r>
                          </w:p>
                          <w:p w14:paraId="02348124" w14:textId="308EFD9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6O7KwIAAEw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" strokecolor="#193a65">
                <v:textbox>
                  <w:txbxContent>
                    <w:p w14:paraId="78A3F5A7" w14:textId="62CF49BE" w:rsidR="00901F07" w:rsidRDefault="00901F07" w:rsidP="00901F07">
                      <w:r>
                        <w:t xml:space="preserve">No agreement was included in the authorization obtained from the local </w:t>
                      </w:r>
                      <w:proofErr w:type="spellStart"/>
                      <w:r>
                        <w:t>gorvenment</w:t>
                      </w:r>
                      <w:proofErr w:type="spellEnd"/>
                      <w:r w:rsidR="005175E2">
                        <w:t>.</w:t>
                      </w:r>
                    </w:p>
                    <w:p w14:paraId="02348124" w14:textId="308EFD9B"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E53D59" w:rsidR="000035D5" w:rsidRDefault="008838BD" w:rsidP="000035D5">
                            <w:r>
                              <w:t xml:space="preserve">All the specimen </w:t>
                            </w:r>
                            <w:proofErr w:type="gramStart"/>
                            <w:r>
                              <w:t>were</w:t>
                            </w:r>
                            <w:proofErr w:type="gramEnd"/>
                            <w:r>
                              <w:t xml:space="preserve"> collected </w:t>
                            </w:r>
                            <w:r w:rsidR="005175E2">
                              <w:t xml:space="preserve">and analyzed </w:t>
                            </w:r>
                            <w:r>
                              <w:t>at local level</w:t>
                            </w:r>
                            <w:r w:rsidR="00190E77">
                              <w:t xml:space="preserve"> (Rwanda)</w:t>
                            </w:r>
                            <w:r w:rsidR="005175E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2E53D59" w:rsidR="000035D5" w:rsidRDefault="008838BD" w:rsidP="000035D5">
                      <w:r>
                        <w:t xml:space="preserve">All the specimen </w:t>
                      </w:r>
                      <w:proofErr w:type="gramStart"/>
                      <w:r>
                        <w:t>were</w:t>
                      </w:r>
                      <w:proofErr w:type="gramEnd"/>
                      <w:r>
                        <w:t xml:space="preserve"> collected </w:t>
                      </w:r>
                      <w:r w:rsidR="005175E2">
                        <w:t xml:space="preserve">and analyzed </w:t>
                      </w:r>
                      <w:r>
                        <w:t>at local level</w:t>
                      </w:r>
                      <w:r w:rsidR="00190E77">
                        <w:t xml:space="preserve"> (Rwanda)</w:t>
                      </w:r>
                      <w:r w:rsidR="005175E2">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265B89" w:rsidR="000035D5" w:rsidRDefault="00901F07" w:rsidP="000035D5">
                            <w:r>
                              <w:t>The study didn’t use any archived specim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9265B89" w:rsidR="000035D5" w:rsidRDefault="00901F07" w:rsidP="000035D5">
                      <w:r>
                        <w:t>The study didn’t use any archived specimen.</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DD9E26" w:rsidR="000035D5" w:rsidRDefault="00B769C5" w:rsidP="000035D5">
                            <w:r>
                              <w:t xml:space="preserve">Local researchers were involved </w:t>
                            </w:r>
                            <w:r w:rsidR="00EA63DC">
                              <w:t xml:space="preserve">in </w:t>
                            </w:r>
                            <w:r>
                              <w:t>sample collection</w:t>
                            </w:r>
                            <w:bookmarkStart w:id="8" w:name="_GoBack"/>
                            <w:bookmarkEnd w:id="8"/>
                            <w:r w:rsidR="005175E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EDD9E26" w:rsidR="000035D5" w:rsidRDefault="00B769C5" w:rsidP="000035D5">
                      <w:r>
                        <w:t xml:space="preserve">Local researchers were involved </w:t>
                      </w:r>
                      <w:r w:rsidR="00EA63DC">
                        <w:t xml:space="preserve">in </w:t>
                      </w:r>
                      <w:r>
                        <w:t>sample collection</w:t>
                      </w:r>
                      <w:bookmarkStart w:id="9" w:name="_GoBack"/>
                      <w:bookmarkEnd w:id="9"/>
                      <w:r w:rsidR="005175E2">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8BBEAB" w:rsidR="000035D5" w:rsidRDefault="00B769C5" w:rsidP="000035D5">
                            <w:r>
                              <w:t xml:space="preserve">No photographs of human remains </w:t>
                            </w:r>
                            <w:proofErr w:type="gramStart"/>
                            <w:r w:rsidR="0006538A">
                              <w:t>was</w:t>
                            </w:r>
                            <w:proofErr w:type="gramEnd"/>
                            <w:r w:rsidR="0006538A">
                              <w:t xml:space="preserv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68BBEAB" w:rsidR="000035D5" w:rsidRDefault="00B769C5" w:rsidP="000035D5">
                      <w:r>
                        <w:t xml:space="preserve">No photographs of human remains </w:t>
                      </w:r>
                      <w:proofErr w:type="gramStart"/>
                      <w:r w:rsidR="0006538A">
                        <w:t>was</w:t>
                      </w:r>
                      <w:proofErr w:type="gramEnd"/>
                      <w:r w:rsidR="0006538A">
                        <w:t xml:space="preserve"> used in this study.</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F32B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C7085" w14:textId="77777777" w:rsidR="008F32BC" w:rsidRDefault="008F32BC" w:rsidP="00F57A3B">
      <w:r>
        <w:separator/>
      </w:r>
    </w:p>
  </w:endnote>
  <w:endnote w:type="continuationSeparator" w:id="0">
    <w:p w14:paraId="6289D225" w14:textId="77777777" w:rsidR="008F32BC" w:rsidRDefault="008F32B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FD3B9" w14:textId="77777777" w:rsidR="008F32BC" w:rsidRDefault="008F32BC" w:rsidP="00F57A3B">
      <w:r>
        <w:separator/>
      </w:r>
    </w:p>
  </w:footnote>
  <w:footnote w:type="continuationSeparator" w:id="0">
    <w:p w14:paraId="0F3D612E" w14:textId="77777777" w:rsidR="008F32BC" w:rsidRDefault="008F32B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38A"/>
    <w:rsid w:val="000F365D"/>
    <w:rsid w:val="00116E71"/>
    <w:rsid w:val="00190E77"/>
    <w:rsid w:val="00191682"/>
    <w:rsid w:val="00244EDC"/>
    <w:rsid w:val="00335779"/>
    <w:rsid w:val="003E4F70"/>
    <w:rsid w:val="00485C4E"/>
    <w:rsid w:val="004A7A57"/>
    <w:rsid w:val="005175E2"/>
    <w:rsid w:val="00541C18"/>
    <w:rsid w:val="00580384"/>
    <w:rsid w:val="0069423E"/>
    <w:rsid w:val="00831ADE"/>
    <w:rsid w:val="00841F25"/>
    <w:rsid w:val="008838BD"/>
    <w:rsid w:val="008F32BC"/>
    <w:rsid w:val="00901F07"/>
    <w:rsid w:val="009364D9"/>
    <w:rsid w:val="00A43F5B"/>
    <w:rsid w:val="00B769C5"/>
    <w:rsid w:val="00BD24DA"/>
    <w:rsid w:val="00E004E6"/>
    <w:rsid w:val="00EA63D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8DA0C-4C95-407D-B0C2-6321E8828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Thierry</cp:lastModifiedBy>
  <cp:revision>10</cp:revision>
  <dcterms:created xsi:type="dcterms:W3CDTF">2021-08-25T21:42:00Z</dcterms:created>
  <dcterms:modified xsi:type="dcterms:W3CDTF">2023-07-10T15:58:00Z</dcterms:modified>
</cp:coreProperties>
</file>